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6D994" w14:textId="33D67932" w:rsidR="002A29C9" w:rsidRPr="00D627F1" w:rsidRDefault="002A29C9" w:rsidP="002A29C9">
      <w:pPr>
        <w:jc w:val="center"/>
        <w:rPr>
          <w:rFonts w:ascii="Arial" w:hAnsi="Arial" w:cs="Arial"/>
          <w:b/>
          <w:sz w:val="20"/>
          <w:szCs w:val="20"/>
        </w:rPr>
      </w:pPr>
      <w:r w:rsidRPr="00D627F1">
        <w:rPr>
          <w:rFonts w:ascii="Arial" w:hAnsi="Arial" w:cs="Arial"/>
          <w:b/>
          <w:sz w:val="20"/>
          <w:szCs w:val="20"/>
        </w:rPr>
        <w:t>Table S</w:t>
      </w:r>
      <w:r w:rsidR="006E647F" w:rsidRPr="00D627F1">
        <w:rPr>
          <w:rFonts w:ascii="Arial" w:hAnsi="Arial" w:cs="Arial"/>
          <w:b/>
          <w:sz w:val="20"/>
          <w:szCs w:val="20"/>
        </w:rPr>
        <w:t>1</w:t>
      </w:r>
      <w:r w:rsidR="00A71381" w:rsidRPr="00D627F1">
        <w:rPr>
          <w:rFonts w:ascii="Arial" w:hAnsi="Arial" w:cs="Arial"/>
          <w:b/>
          <w:sz w:val="20"/>
          <w:szCs w:val="20"/>
        </w:rPr>
        <w:t xml:space="preserve"> </w:t>
      </w:r>
      <w:r w:rsidRPr="00D627F1">
        <w:rPr>
          <w:rFonts w:ascii="Arial" w:hAnsi="Arial" w:cs="Arial"/>
          <w:b/>
          <w:sz w:val="20"/>
          <w:szCs w:val="20"/>
        </w:rPr>
        <w:t>Primers related to qPCR</w:t>
      </w:r>
    </w:p>
    <w:tbl>
      <w:tblPr>
        <w:tblStyle w:val="a7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3685"/>
        <w:gridCol w:w="3193"/>
      </w:tblGrid>
      <w:tr w:rsidR="002A29C9" w:rsidRPr="00D627F1" w14:paraId="070F7A1D" w14:textId="77777777" w:rsidTr="00D72CD2"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75D975" w14:textId="77777777" w:rsidR="002A29C9" w:rsidRPr="00D627F1" w:rsidRDefault="002A29C9" w:rsidP="004E6B3C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43D69" w14:textId="77777777" w:rsidR="002A29C9" w:rsidRPr="00D627F1" w:rsidRDefault="002A29C9" w:rsidP="004E6B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54D22B" w14:textId="77777777" w:rsidR="002A29C9" w:rsidRPr="00D627F1" w:rsidRDefault="002A29C9" w:rsidP="004E6B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2A29C9" w:rsidRPr="00D627F1" w14:paraId="0F2686CD" w14:textId="77777777" w:rsidTr="00D72CD2">
        <w:tc>
          <w:tcPr>
            <w:tcW w:w="1990" w:type="dxa"/>
            <w:vAlign w:val="bottom"/>
          </w:tcPr>
          <w:p w14:paraId="2AF57645" w14:textId="0550248F" w:rsidR="002A29C9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l-1beta</w:t>
            </w:r>
          </w:p>
        </w:tc>
        <w:tc>
          <w:tcPr>
            <w:tcW w:w="3685" w:type="dxa"/>
            <w:vAlign w:val="bottom"/>
          </w:tcPr>
          <w:p w14:paraId="25C6F249" w14:textId="2DCA8675" w:rsidR="002A29C9" w:rsidRPr="00D627F1" w:rsidRDefault="00EC3873" w:rsidP="004E6B3C">
            <w:pPr>
              <w:widowControl/>
              <w:rPr>
                <w:rFonts w:ascii="Arial" w:hAnsi="Arial" w:cs="Arial"/>
                <w:color w:val="424242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AGTCATTGTGGCTGTGGAGA</w:t>
            </w:r>
          </w:p>
        </w:tc>
        <w:tc>
          <w:tcPr>
            <w:tcW w:w="3193" w:type="dxa"/>
            <w:vAlign w:val="bottom"/>
          </w:tcPr>
          <w:p w14:paraId="5C499D5B" w14:textId="6E2E5EF9" w:rsidR="002A29C9" w:rsidRPr="00D627F1" w:rsidRDefault="00EC3873" w:rsidP="004E6B3C">
            <w:pPr>
              <w:widowControl/>
              <w:rPr>
                <w:rFonts w:ascii="Arial" w:hAnsi="Arial" w:cs="Arial"/>
                <w:color w:val="424242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TGTTGTTCATCTCGGAGCCT</w:t>
            </w:r>
          </w:p>
        </w:tc>
      </w:tr>
      <w:tr w:rsidR="002A29C9" w:rsidRPr="00D627F1" w14:paraId="0DF141E7" w14:textId="77777777" w:rsidTr="00D72CD2">
        <w:tc>
          <w:tcPr>
            <w:tcW w:w="1990" w:type="dxa"/>
            <w:vAlign w:val="bottom"/>
          </w:tcPr>
          <w:p w14:paraId="540E18AC" w14:textId="2A35BB53" w:rsidR="002A29C9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nf</w:t>
            </w:r>
            <w:proofErr w:type="spellEnd"/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3685" w:type="dxa"/>
            <w:vAlign w:val="bottom"/>
          </w:tcPr>
          <w:p w14:paraId="3BD57326" w14:textId="7EE53D5A" w:rsidR="002A29C9" w:rsidRPr="00D627F1" w:rsidRDefault="00EC3873" w:rsidP="004E6B3C">
            <w:pPr>
              <w:widowControl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GCCACAATCCTCTTCTGCCT</w:t>
            </w:r>
          </w:p>
        </w:tc>
        <w:tc>
          <w:tcPr>
            <w:tcW w:w="3193" w:type="dxa"/>
            <w:vAlign w:val="bottom"/>
          </w:tcPr>
          <w:p w14:paraId="06AF4B88" w14:textId="61A0DD04" w:rsidR="002A29C9" w:rsidRPr="00D627F1" w:rsidRDefault="00EC3873" w:rsidP="004E6B3C">
            <w:pPr>
              <w:widowControl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GGAGCCGATGATAGGGTTGG</w:t>
            </w:r>
          </w:p>
        </w:tc>
      </w:tr>
      <w:tr w:rsidR="002A29C9" w:rsidRPr="00D627F1" w14:paraId="0192AF85" w14:textId="77777777" w:rsidTr="00D72CD2">
        <w:tc>
          <w:tcPr>
            <w:tcW w:w="1990" w:type="dxa"/>
            <w:vAlign w:val="bottom"/>
          </w:tcPr>
          <w:p w14:paraId="7B79F5CF" w14:textId="2465BC57" w:rsidR="002A29C9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64</w:t>
            </w:r>
          </w:p>
        </w:tc>
        <w:tc>
          <w:tcPr>
            <w:tcW w:w="3685" w:type="dxa"/>
            <w:vAlign w:val="bottom"/>
          </w:tcPr>
          <w:p w14:paraId="10D7FD90" w14:textId="4DCDE20F" w:rsidR="002A29C9" w:rsidRPr="00D627F1" w:rsidRDefault="002921E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color w:val="000000"/>
                <w:sz w:val="18"/>
                <w:szCs w:val="18"/>
              </w:rPr>
              <w:t>ACGGCTGGCAGAGTAAGATGGT</w:t>
            </w:r>
          </w:p>
        </w:tc>
        <w:tc>
          <w:tcPr>
            <w:tcW w:w="3193" w:type="dxa"/>
            <w:vAlign w:val="bottom"/>
          </w:tcPr>
          <w:p w14:paraId="49273E6D" w14:textId="72FE42B7" w:rsidR="002A29C9" w:rsidRPr="00D627F1" w:rsidRDefault="002921E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color w:val="000000"/>
                <w:sz w:val="18"/>
                <w:szCs w:val="18"/>
              </w:rPr>
              <w:t>GCGGAGGTGTAGCGGTGGTAAT</w:t>
            </w:r>
          </w:p>
        </w:tc>
      </w:tr>
      <w:tr w:rsidR="002A29C9" w:rsidRPr="00D627F1" w14:paraId="4C32B511" w14:textId="77777777" w:rsidTr="00D72CD2">
        <w:tc>
          <w:tcPr>
            <w:tcW w:w="1990" w:type="dxa"/>
            <w:vAlign w:val="bottom"/>
          </w:tcPr>
          <w:p w14:paraId="73644593" w14:textId="608DAE06" w:rsidR="002A29C9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3685" w:type="dxa"/>
            <w:vAlign w:val="bottom"/>
          </w:tcPr>
          <w:p w14:paraId="68CE0473" w14:textId="37E55682" w:rsidR="002A29C9" w:rsidRPr="00D627F1" w:rsidRDefault="002921E4" w:rsidP="004E6B3C">
            <w:pPr>
              <w:widowControl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D627F1">
              <w:rPr>
                <w:rFonts w:ascii="Arial" w:hAnsi="Arial" w:cs="Arial"/>
                <w:color w:val="222222"/>
                <w:sz w:val="18"/>
                <w:szCs w:val="18"/>
              </w:rPr>
              <w:t>ACCACCTCCACCCTCTCCAAGT</w:t>
            </w:r>
          </w:p>
        </w:tc>
        <w:tc>
          <w:tcPr>
            <w:tcW w:w="3193" w:type="dxa"/>
            <w:vAlign w:val="bottom"/>
          </w:tcPr>
          <w:p w14:paraId="428D924F" w14:textId="5B10A0A8" w:rsidR="002A29C9" w:rsidRPr="00D627F1" w:rsidRDefault="002921E4" w:rsidP="004E6B3C">
            <w:pPr>
              <w:widowControl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D627F1">
              <w:rPr>
                <w:rFonts w:ascii="Arial" w:hAnsi="Arial" w:cs="Arial"/>
                <w:color w:val="222222"/>
                <w:sz w:val="18"/>
                <w:szCs w:val="18"/>
              </w:rPr>
              <w:t>GTGAGCCGCCCATAAGGAAACG</w:t>
            </w:r>
          </w:p>
        </w:tc>
      </w:tr>
      <w:tr w:rsidR="002A29C9" w:rsidRPr="00D627F1" w14:paraId="612EB56C" w14:textId="77777777" w:rsidTr="00D72CD2">
        <w:tc>
          <w:tcPr>
            <w:tcW w:w="1990" w:type="dxa"/>
            <w:vAlign w:val="bottom"/>
          </w:tcPr>
          <w:p w14:paraId="50593B3F" w14:textId="7378A591" w:rsidR="002A29C9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3685" w:type="dxa"/>
            <w:vAlign w:val="bottom"/>
          </w:tcPr>
          <w:p w14:paraId="0A42B336" w14:textId="48E95447" w:rsidR="002A29C9" w:rsidRPr="00D627F1" w:rsidRDefault="002921E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color w:val="000000"/>
                <w:sz w:val="18"/>
                <w:szCs w:val="18"/>
              </w:rPr>
              <w:t>GCTCACAGCAAGCAACTGAACG</w:t>
            </w:r>
          </w:p>
        </w:tc>
        <w:tc>
          <w:tcPr>
            <w:tcW w:w="3193" w:type="dxa"/>
            <w:vAlign w:val="bottom"/>
          </w:tcPr>
          <w:p w14:paraId="3BE1D17E" w14:textId="005F4E82" w:rsidR="002A29C9" w:rsidRPr="00D627F1" w:rsidRDefault="002921E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color w:val="000000"/>
                <w:sz w:val="18"/>
                <w:szCs w:val="18"/>
              </w:rPr>
              <w:t>TGGGCACCTCCAAGTCTCACAA</w:t>
            </w:r>
          </w:p>
        </w:tc>
      </w:tr>
      <w:tr w:rsidR="002A29C9" w:rsidRPr="00D627F1" w14:paraId="44D2FDF9" w14:textId="77777777" w:rsidTr="00D72CD2">
        <w:tc>
          <w:tcPr>
            <w:tcW w:w="1990" w:type="dxa"/>
            <w:vAlign w:val="bottom"/>
          </w:tcPr>
          <w:p w14:paraId="57F2EA97" w14:textId="6C1547CB" w:rsidR="002A29C9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3685" w:type="dxa"/>
            <w:vAlign w:val="bottom"/>
          </w:tcPr>
          <w:p w14:paraId="1D1E9473" w14:textId="2D59C0EC" w:rsidR="002A29C9" w:rsidRPr="00D627F1" w:rsidRDefault="00EC3873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GAGCGGATCTGAGCCTGAGACT</w:t>
            </w:r>
          </w:p>
        </w:tc>
        <w:tc>
          <w:tcPr>
            <w:tcW w:w="3193" w:type="dxa"/>
            <w:vAlign w:val="bottom"/>
          </w:tcPr>
          <w:p w14:paraId="3931C157" w14:textId="3F485321" w:rsidR="002A29C9" w:rsidRPr="00D627F1" w:rsidRDefault="00EC3873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GGCAGTGACAGCAGTTGGACAT</w:t>
            </w:r>
          </w:p>
        </w:tc>
      </w:tr>
      <w:tr w:rsidR="00AA4070" w:rsidRPr="00D627F1" w14:paraId="1EDDC11F" w14:textId="77777777" w:rsidTr="00D72CD2">
        <w:tc>
          <w:tcPr>
            <w:tcW w:w="1990" w:type="dxa"/>
            <w:vAlign w:val="bottom"/>
          </w:tcPr>
          <w:p w14:paraId="73287884" w14:textId="3F7F4CCF" w:rsidR="00AA4070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l1alpha1</w:t>
            </w:r>
          </w:p>
        </w:tc>
        <w:tc>
          <w:tcPr>
            <w:tcW w:w="3685" w:type="dxa"/>
            <w:vAlign w:val="bottom"/>
          </w:tcPr>
          <w:p w14:paraId="72A44421" w14:textId="34BC6DB0" w:rsidR="00AA4070" w:rsidRPr="00D627F1" w:rsidRDefault="00EC3873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TGAAGGCAGCCGCAAGAACC</w:t>
            </w:r>
          </w:p>
        </w:tc>
        <w:tc>
          <w:tcPr>
            <w:tcW w:w="3193" w:type="dxa"/>
            <w:vAlign w:val="bottom"/>
          </w:tcPr>
          <w:p w14:paraId="22D6A0A6" w14:textId="1EB19C73" w:rsidR="00AA4070" w:rsidRPr="00D627F1" w:rsidRDefault="00EC3873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AGTCATGCTCTCGCCGAACCA</w:t>
            </w:r>
          </w:p>
        </w:tc>
      </w:tr>
      <w:tr w:rsidR="00AA4070" w:rsidRPr="00D627F1" w14:paraId="306DB9BA" w14:textId="77777777" w:rsidTr="00D72CD2">
        <w:tc>
          <w:tcPr>
            <w:tcW w:w="1990" w:type="dxa"/>
            <w:vAlign w:val="bottom"/>
          </w:tcPr>
          <w:p w14:paraId="77D4FB4A" w14:textId="510A330A" w:rsidR="00AA4070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3685" w:type="dxa"/>
            <w:vAlign w:val="bottom"/>
          </w:tcPr>
          <w:p w14:paraId="40B94244" w14:textId="3CED2059" w:rsidR="00AA4070" w:rsidRPr="00D627F1" w:rsidRDefault="00881A5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CTGTGGATTCCGTGGCAAGCA</w:t>
            </w:r>
          </w:p>
        </w:tc>
        <w:tc>
          <w:tcPr>
            <w:tcW w:w="3193" w:type="dxa"/>
            <w:vAlign w:val="bottom"/>
          </w:tcPr>
          <w:p w14:paraId="1E2FF243" w14:textId="2129A111" w:rsidR="00AA4070" w:rsidRPr="00D627F1" w:rsidRDefault="00881A5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AACCATCCGAGCGACCTTCAGT</w:t>
            </w:r>
          </w:p>
        </w:tc>
      </w:tr>
      <w:tr w:rsidR="00AA4070" w:rsidRPr="00D627F1" w14:paraId="5F48FF57" w14:textId="77777777" w:rsidTr="00D72CD2">
        <w:tc>
          <w:tcPr>
            <w:tcW w:w="1990" w:type="dxa"/>
            <w:vAlign w:val="bottom"/>
          </w:tcPr>
          <w:p w14:paraId="1F1BCD6C" w14:textId="7FA520E3" w:rsidR="00AA4070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3685" w:type="dxa"/>
            <w:vAlign w:val="bottom"/>
          </w:tcPr>
          <w:p w14:paraId="08A46A66" w14:textId="407DC2DE" w:rsidR="00AA4070" w:rsidRPr="00D627F1" w:rsidRDefault="00881A5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CCGCAGCGAGGAGTTTCTCATC</w:t>
            </w:r>
          </w:p>
        </w:tc>
        <w:tc>
          <w:tcPr>
            <w:tcW w:w="3193" w:type="dxa"/>
            <w:vAlign w:val="bottom"/>
          </w:tcPr>
          <w:p w14:paraId="26928D71" w14:textId="7B1DC23E" w:rsidR="00AA4070" w:rsidRPr="00D627F1" w:rsidRDefault="00881A5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CTGTGGATTCCGTGGCAAGCA</w:t>
            </w:r>
          </w:p>
        </w:tc>
      </w:tr>
      <w:tr w:rsidR="00AA4070" w:rsidRPr="00D627F1" w14:paraId="428308CC" w14:textId="77777777" w:rsidTr="00D72CD2">
        <w:tc>
          <w:tcPr>
            <w:tcW w:w="1990" w:type="dxa"/>
            <w:vAlign w:val="bottom"/>
          </w:tcPr>
          <w:p w14:paraId="4D5CE6DD" w14:textId="3B4867F9" w:rsidR="00AA4070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3685" w:type="dxa"/>
            <w:vAlign w:val="bottom"/>
          </w:tcPr>
          <w:p w14:paraId="001186F4" w14:textId="5459B8BB" w:rsidR="00AA4070" w:rsidRPr="00D627F1" w:rsidRDefault="002921E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color w:val="000000"/>
                <w:sz w:val="18"/>
                <w:szCs w:val="18"/>
              </w:rPr>
              <w:t>GCCTTCTGGTGCTCCATCTCCT</w:t>
            </w:r>
          </w:p>
        </w:tc>
        <w:tc>
          <w:tcPr>
            <w:tcW w:w="3193" w:type="dxa"/>
            <w:vAlign w:val="bottom"/>
          </w:tcPr>
          <w:p w14:paraId="3B72E9E0" w14:textId="2E96E2C7" w:rsidR="00AA4070" w:rsidRPr="00D627F1" w:rsidRDefault="002921E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color w:val="000000"/>
                <w:sz w:val="18"/>
                <w:szCs w:val="18"/>
              </w:rPr>
              <w:t>ACCTCTCCCAATGTGCCGTCTT</w:t>
            </w:r>
          </w:p>
        </w:tc>
      </w:tr>
      <w:tr w:rsidR="00AA4070" w:rsidRPr="00D627F1" w14:paraId="4FFBDBE1" w14:textId="77777777" w:rsidTr="00D72CD2">
        <w:tc>
          <w:tcPr>
            <w:tcW w:w="1990" w:type="dxa"/>
            <w:vAlign w:val="bottom"/>
          </w:tcPr>
          <w:p w14:paraId="5DF29377" w14:textId="4407CEC5" w:rsidR="00AA4070" w:rsidRPr="00D627F1" w:rsidRDefault="00AA4070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3685" w:type="dxa"/>
            <w:vAlign w:val="bottom"/>
          </w:tcPr>
          <w:p w14:paraId="3E101578" w14:textId="549E8AD3" w:rsidR="00AA4070" w:rsidRPr="00D627F1" w:rsidRDefault="00881A5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CCACCATGTACCCAGGCATT</w:t>
            </w:r>
          </w:p>
        </w:tc>
        <w:tc>
          <w:tcPr>
            <w:tcW w:w="3193" w:type="dxa"/>
            <w:vAlign w:val="bottom"/>
          </w:tcPr>
          <w:p w14:paraId="0A148340" w14:textId="16E04DF2" w:rsidR="00AA4070" w:rsidRPr="00D627F1" w:rsidRDefault="00881A5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GGCGCTGAACCACAAAACAT</w:t>
            </w:r>
          </w:p>
        </w:tc>
      </w:tr>
      <w:tr w:rsidR="002A29C9" w:rsidRPr="00D627F1" w14:paraId="5249C6AA" w14:textId="77777777" w:rsidTr="00D72CD2">
        <w:tc>
          <w:tcPr>
            <w:tcW w:w="1990" w:type="dxa"/>
            <w:tcBorders>
              <w:bottom w:val="single" w:sz="8" w:space="0" w:color="auto"/>
            </w:tcBorders>
            <w:vAlign w:val="bottom"/>
          </w:tcPr>
          <w:p w14:paraId="6D660B5A" w14:textId="0E79EABD" w:rsidR="002A29C9" w:rsidRPr="00D627F1" w:rsidRDefault="00881A54" w:rsidP="00D72CD2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27F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eta-actin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vAlign w:val="bottom"/>
          </w:tcPr>
          <w:p w14:paraId="7ECE69FC" w14:textId="078801E0" w:rsidR="002A29C9" w:rsidRPr="00D627F1" w:rsidRDefault="00881A5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ACTGCCGCATCCTCTTCCT</w:t>
            </w:r>
          </w:p>
        </w:tc>
        <w:tc>
          <w:tcPr>
            <w:tcW w:w="3193" w:type="dxa"/>
            <w:tcBorders>
              <w:bottom w:val="single" w:sz="8" w:space="0" w:color="auto"/>
            </w:tcBorders>
            <w:vAlign w:val="bottom"/>
          </w:tcPr>
          <w:p w14:paraId="4FC4F723" w14:textId="297EB305" w:rsidR="002A29C9" w:rsidRPr="00D627F1" w:rsidRDefault="00881A54" w:rsidP="004E6B3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27F1">
              <w:rPr>
                <w:rFonts w:ascii="Arial" w:hAnsi="Arial" w:cs="Arial"/>
                <w:sz w:val="18"/>
                <w:szCs w:val="18"/>
              </w:rPr>
              <w:t>TCGTTGCCAATGGTGATGAC</w:t>
            </w:r>
          </w:p>
        </w:tc>
      </w:tr>
    </w:tbl>
    <w:p w14:paraId="44F1B806" w14:textId="77777777" w:rsidR="002A29C9" w:rsidRPr="00D627F1" w:rsidRDefault="002A29C9" w:rsidP="002A29C9">
      <w:pPr>
        <w:rPr>
          <w:rFonts w:ascii="Arial" w:hAnsi="Arial" w:cs="Arial"/>
          <w:sz w:val="20"/>
          <w:szCs w:val="20"/>
        </w:rPr>
      </w:pPr>
    </w:p>
    <w:p w14:paraId="6A180211" w14:textId="77777777" w:rsidR="00502B0D" w:rsidRPr="00D627F1" w:rsidRDefault="00502B0D" w:rsidP="00502B0D">
      <w:pPr>
        <w:spacing w:line="360" w:lineRule="auto"/>
        <w:jc w:val="center"/>
        <w:rPr>
          <w:rFonts w:ascii="Arial" w:hAnsi="Arial" w:cs="Arial"/>
          <w:b/>
          <w:bCs/>
          <w:color w:val="221F1F"/>
          <w:sz w:val="20"/>
          <w:szCs w:val="20"/>
        </w:rPr>
      </w:pPr>
    </w:p>
    <w:p w14:paraId="7347F691" w14:textId="77777777" w:rsidR="00502B0D" w:rsidRPr="00D627F1" w:rsidRDefault="00502B0D" w:rsidP="00A71381">
      <w:pPr>
        <w:spacing w:line="360" w:lineRule="auto"/>
        <w:rPr>
          <w:rFonts w:ascii="Arial" w:hAnsi="Arial" w:cs="Arial"/>
          <w:b/>
          <w:bCs/>
          <w:color w:val="221F1F"/>
          <w:sz w:val="20"/>
          <w:szCs w:val="20"/>
        </w:rPr>
      </w:pPr>
    </w:p>
    <w:sectPr w:rsidR="00502B0D" w:rsidRPr="00D62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6A277" w14:textId="77777777" w:rsidR="00B85D32" w:rsidRDefault="00B85D32" w:rsidP="008773B4">
      <w:r>
        <w:separator/>
      </w:r>
    </w:p>
  </w:endnote>
  <w:endnote w:type="continuationSeparator" w:id="0">
    <w:p w14:paraId="513221D7" w14:textId="77777777" w:rsidR="00B85D32" w:rsidRDefault="00B85D32" w:rsidP="00877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9DE5" w14:textId="77777777" w:rsidR="00B85D32" w:rsidRDefault="00B85D32" w:rsidP="008773B4">
      <w:r>
        <w:separator/>
      </w:r>
    </w:p>
  </w:footnote>
  <w:footnote w:type="continuationSeparator" w:id="0">
    <w:p w14:paraId="51EA8E49" w14:textId="77777777" w:rsidR="00B85D32" w:rsidRDefault="00B85D32" w:rsidP="00877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B2"/>
    <w:rsid w:val="00051758"/>
    <w:rsid w:val="00057E3F"/>
    <w:rsid w:val="00073208"/>
    <w:rsid w:val="00087DE4"/>
    <w:rsid w:val="000B2DAB"/>
    <w:rsid w:val="000B4149"/>
    <w:rsid w:val="000C0CE4"/>
    <w:rsid w:val="000C2842"/>
    <w:rsid w:val="00102E49"/>
    <w:rsid w:val="00121F9E"/>
    <w:rsid w:val="0016545D"/>
    <w:rsid w:val="00165ED7"/>
    <w:rsid w:val="00166E12"/>
    <w:rsid w:val="001A3D73"/>
    <w:rsid w:val="001E2B0F"/>
    <w:rsid w:val="0023557F"/>
    <w:rsid w:val="00237F2B"/>
    <w:rsid w:val="00265496"/>
    <w:rsid w:val="002711B7"/>
    <w:rsid w:val="0027227A"/>
    <w:rsid w:val="00284B53"/>
    <w:rsid w:val="0029171D"/>
    <w:rsid w:val="002921E4"/>
    <w:rsid w:val="002977B4"/>
    <w:rsid w:val="002A29C9"/>
    <w:rsid w:val="002A77FB"/>
    <w:rsid w:val="002B5616"/>
    <w:rsid w:val="002C0A17"/>
    <w:rsid w:val="002C151F"/>
    <w:rsid w:val="00312642"/>
    <w:rsid w:val="0034047B"/>
    <w:rsid w:val="00341AA6"/>
    <w:rsid w:val="00343737"/>
    <w:rsid w:val="00360296"/>
    <w:rsid w:val="003A2246"/>
    <w:rsid w:val="003B4C0A"/>
    <w:rsid w:val="003C2E14"/>
    <w:rsid w:val="003D2362"/>
    <w:rsid w:val="00422CFF"/>
    <w:rsid w:val="004858D8"/>
    <w:rsid w:val="00496712"/>
    <w:rsid w:val="004A106E"/>
    <w:rsid w:val="004D6ECC"/>
    <w:rsid w:val="004E7363"/>
    <w:rsid w:val="004F23B1"/>
    <w:rsid w:val="004F3E20"/>
    <w:rsid w:val="00502B0D"/>
    <w:rsid w:val="00524849"/>
    <w:rsid w:val="005526B2"/>
    <w:rsid w:val="00565FCB"/>
    <w:rsid w:val="005717D2"/>
    <w:rsid w:val="005854DA"/>
    <w:rsid w:val="005925C4"/>
    <w:rsid w:val="005B66F7"/>
    <w:rsid w:val="005F4C27"/>
    <w:rsid w:val="00603A26"/>
    <w:rsid w:val="00607612"/>
    <w:rsid w:val="006350E2"/>
    <w:rsid w:val="00676DFF"/>
    <w:rsid w:val="006A7270"/>
    <w:rsid w:val="006E647F"/>
    <w:rsid w:val="00774E75"/>
    <w:rsid w:val="00791038"/>
    <w:rsid w:val="007939A3"/>
    <w:rsid w:val="007B6B4C"/>
    <w:rsid w:val="007D45C8"/>
    <w:rsid w:val="007F10CF"/>
    <w:rsid w:val="007F737C"/>
    <w:rsid w:val="00810F3E"/>
    <w:rsid w:val="00841F8A"/>
    <w:rsid w:val="00860103"/>
    <w:rsid w:val="00864C33"/>
    <w:rsid w:val="0087191D"/>
    <w:rsid w:val="008773B4"/>
    <w:rsid w:val="00881A54"/>
    <w:rsid w:val="008965F9"/>
    <w:rsid w:val="00896ED5"/>
    <w:rsid w:val="008C1B72"/>
    <w:rsid w:val="008C467E"/>
    <w:rsid w:val="00914854"/>
    <w:rsid w:val="00920008"/>
    <w:rsid w:val="00927F56"/>
    <w:rsid w:val="00936244"/>
    <w:rsid w:val="00945461"/>
    <w:rsid w:val="009543A0"/>
    <w:rsid w:val="00984B61"/>
    <w:rsid w:val="0098716E"/>
    <w:rsid w:val="00994CFC"/>
    <w:rsid w:val="009976A7"/>
    <w:rsid w:val="009A401E"/>
    <w:rsid w:val="009B303B"/>
    <w:rsid w:val="009D0EC4"/>
    <w:rsid w:val="009F10D6"/>
    <w:rsid w:val="009F31E7"/>
    <w:rsid w:val="00A147B6"/>
    <w:rsid w:val="00A6188C"/>
    <w:rsid w:val="00A71381"/>
    <w:rsid w:val="00AA4070"/>
    <w:rsid w:val="00AB04CA"/>
    <w:rsid w:val="00AB0BC3"/>
    <w:rsid w:val="00AE5300"/>
    <w:rsid w:val="00AF0D69"/>
    <w:rsid w:val="00B00102"/>
    <w:rsid w:val="00B10980"/>
    <w:rsid w:val="00B12517"/>
    <w:rsid w:val="00B20E72"/>
    <w:rsid w:val="00B56414"/>
    <w:rsid w:val="00B564CA"/>
    <w:rsid w:val="00B81662"/>
    <w:rsid w:val="00B85D32"/>
    <w:rsid w:val="00BA7D0C"/>
    <w:rsid w:val="00BB21C7"/>
    <w:rsid w:val="00C02FA5"/>
    <w:rsid w:val="00C14C80"/>
    <w:rsid w:val="00C23C52"/>
    <w:rsid w:val="00C24DA0"/>
    <w:rsid w:val="00C303D1"/>
    <w:rsid w:val="00C32249"/>
    <w:rsid w:val="00CD2290"/>
    <w:rsid w:val="00CE4E16"/>
    <w:rsid w:val="00D312CC"/>
    <w:rsid w:val="00D627F1"/>
    <w:rsid w:val="00D72CD2"/>
    <w:rsid w:val="00DE3E7C"/>
    <w:rsid w:val="00DE5043"/>
    <w:rsid w:val="00E85D10"/>
    <w:rsid w:val="00E9458E"/>
    <w:rsid w:val="00EB6358"/>
    <w:rsid w:val="00EC073D"/>
    <w:rsid w:val="00EC3873"/>
    <w:rsid w:val="00ED7077"/>
    <w:rsid w:val="00F077F4"/>
    <w:rsid w:val="00F12E85"/>
    <w:rsid w:val="00F27773"/>
    <w:rsid w:val="00F66AC8"/>
    <w:rsid w:val="00F8318D"/>
    <w:rsid w:val="00FD1130"/>
    <w:rsid w:val="00FE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75450"/>
  <w15:chartTrackingRefBased/>
  <w15:docId w15:val="{8CC627AF-731D-41B5-85CD-E5CA381EB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3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3B4"/>
    <w:rPr>
      <w:sz w:val="18"/>
      <w:szCs w:val="18"/>
    </w:rPr>
  </w:style>
  <w:style w:type="table" w:styleId="a7">
    <w:name w:val="Table Grid"/>
    <w:basedOn w:val="a1"/>
    <w:uiPriority w:val="39"/>
    <w:rsid w:val="00877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2A29C9"/>
    <w:rPr>
      <w:i/>
      <w:iCs/>
    </w:rPr>
  </w:style>
  <w:style w:type="paragraph" w:customStyle="1" w:styleId="Default">
    <w:name w:val="Default"/>
    <w:rsid w:val="00502B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8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dong</dc:creator>
  <cp:keywords/>
  <dc:description/>
  <cp:lastModifiedBy>zhao dong</cp:lastModifiedBy>
  <cp:revision>132</cp:revision>
  <dcterms:created xsi:type="dcterms:W3CDTF">2024-01-31T08:02:00Z</dcterms:created>
  <dcterms:modified xsi:type="dcterms:W3CDTF">2025-02-05T10:21:00Z</dcterms:modified>
</cp:coreProperties>
</file>